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0944" w:rsidRDefault="007B3DDC" w:rsidP="00827ED4">
      <w:pPr>
        <w:spacing w:after="0"/>
        <w:rPr>
          <w:b/>
          <w:sz w:val="32"/>
          <w:lang w:val="en-US"/>
        </w:rPr>
      </w:pPr>
      <w:r>
        <w:rPr>
          <w:b/>
          <w:sz w:val="32"/>
          <w:lang w:val="en-US"/>
        </w:rPr>
        <w:t>ADDITIONAL</w:t>
      </w:r>
      <w:r w:rsidR="004D0944" w:rsidRPr="001D0247">
        <w:rPr>
          <w:b/>
          <w:sz w:val="32"/>
          <w:lang w:val="en-US"/>
        </w:rPr>
        <w:t xml:space="preserve"> MATERIALS</w:t>
      </w:r>
    </w:p>
    <w:p w:rsidR="007B3DDC" w:rsidRDefault="007B3DDC" w:rsidP="00827ED4">
      <w:pPr>
        <w:spacing w:after="0"/>
        <w:rPr>
          <w:b/>
          <w:sz w:val="24"/>
          <w:lang w:val="en-US"/>
        </w:rPr>
      </w:pPr>
    </w:p>
    <w:p w:rsidR="00827ED4" w:rsidRPr="001D0247" w:rsidRDefault="00827ED4" w:rsidP="00827ED4">
      <w:pPr>
        <w:spacing w:after="0"/>
        <w:rPr>
          <w:b/>
          <w:sz w:val="24"/>
          <w:lang w:val="en-US"/>
        </w:rPr>
      </w:pPr>
      <w:r w:rsidRPr="001D0247">
        <w:rPr>
          <w:b/>
          <w:sz w:val="24"/>
          <w:lang w:val="en-US"/>
        </w:rPr>
        <w:t xml:space="preserve">Additional file </w:t>
      </w:r>
      <w:r w:rsidR="003B00EE">
        <w:rPr>
          <w:b/>
          <w:sz w:val="24"/>
          <w:lang w:val="en-US"/>
        </w:rPr>
        <w:t>4</w:t>
      </w:r>
      <w:r w:rsidRPr="001D0247">
        <w:rPr>
          <w:b/>
          <w:sz w:val="24"/>
          <w:lang w:val="en-US"/>
        </w:rPr>
        <w:t>. Multilevel analyses</w:t>
      </w:r>
    </w:p>
    <w:p w:rsidR="00827ED4" w:rsidRPr="001D0247" w:rsidRDefault="00827ED4" w:rsidP="00827ED4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:rsidR="00827ED4" w:rsidRPr="001D0247" w:rsidRDefault="00827ED4" w:rsidP="00827ED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="007F02B1">
        <w:rPr>
          <w:rFonts w:eastAsia="Times New Roman" w:cs="Times New Roman"/>
          <w:b/>
          <w:lang w:val="en-US"/>
        </w:rPr>
        <w:t>8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FB0BF7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of well-being (SPF-ILs) at T1, after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464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2.20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31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9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3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7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 xml:space="preserve">Well-being at T0 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48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4</w:t>
            </w:r>
          </w:p>
        </w:tc>
      </w:tr>
    </w:tbl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Analysis shows the impact of intervention group, adjusted for age, sex, educational level, marital status, frailty score, multimorbidity, well-being at T0 and GP practice (random effect)</w:t>
      </w:r>
    </w:p>
    <w:p w:rsidR="00827ED4" w:rsidRPr="001D0247" w:rsidRDefault="00827ED4" w:rsidP="00827ED4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:rsidR="00827ED4" w:rsidRPr="001D0247" w:rsidRDefault="00827ED4" w:rsidP="00827ED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</w:rPr>
        <w:t>S</w:t>
      </w:r>
      <w:r w:rsidR="007F02B1">
        <w:rPr>
          <w:rFonts w:eastAsia="Times New Roman" w:cs="Times New Roman"/>
          <w:b/>
          <w:lang w:val="en-US"/>
        </w:rPr>
        <w:t>9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FB0BF7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 xml:space="preserve">s of well-being (SPF-ILs) at T1,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354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2.28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44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10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6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8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8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 xml:space="preserve">Well-being at T0 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47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5</w:t>
            </w:r>
          </w:p>
        </w:tc>
      </w:tr>
    </w:tbl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Analysis shows the impact of intervention group, adjusted for age, sex, educational level, marital status, frailty score, multimorbidity, well-being at T0 and GP practice (random effect)</w:t>
      </w: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Cs w:val="20"/>
          <w:lang w:val="en-US"/>
        </w:rPr>
      </w:pPr>
    </w:p>
    <w:p w:rsidR="00827ED4" w:rsidRPr="001D0247" w:rsidRDefault="00827ED4" w:rsidP="00827ED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</w:rPr>
        <w:t>S</w:t>
      </w:r>
      <w:r w:rsidR="007F02B1">
        <w:rPr>
          <w:rFonts w:eastAsia="Times New Roman" w:cs="Times New Roman"/>
          <w:b/>
          <w:lang w:val="en-US"/>
        </w:rPr>
        <w:t>10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FB0BF7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of QALYs at T1, after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464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1.07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16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 xml:space="preserve">QALYs at T0 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27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4</w:t>
            </w:r>
          </w:p>
        </w:tc>
      </w:tr>
    </w:tbl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Analysis shows the impact of intervention group, adjusted for age, sex, educational level, marital status, frailty score, multimorbidity, QALYs at T0 and GP practice (random effect)</w:t>
      </w: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</w:p>
    <w:p w:rsidR="00827ED4" w:rsidRPr="001D0247" w:rsidRDefault="00827ED4" w:rsidP="00827ED4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="007F02B1">
        <w:rPr>
          <w:rFonts w:eastAsia="Times New Roman" w:cs="Times New Roman"/>
          <w:b/>
          <w:lang w:val="en-US"/>
        </w:rPr>
        <w:t>11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FB0BF7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 xml:space="preserve">s of QALYs at T1,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355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95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19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04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6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27ED4" w:rsidRPr="001D0247" w:rsidTr="00104952">
        <w:tc>
          <w:tcPr>
            <w:tcW w:w="5625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 xml:space="preserve">QALYs at T0 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35***</w:t>
            </w:r>
          </w:p>
        </w:tc>
        <w:tc>
          <w:tcPr>
            <w:tcW w:w="1730" w:type="dxa"/>
          </w:tcPr>
          <w:p w:rsidR="00827ED4" w:rsidRPr="001D0247" w:rsidRDefault="00827ED4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5</w:t>
            </w:r>
          </w:p>
        </w:tc>
      </w:tr>
    </w:tbl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:rsidR="00827ED4" w:rsidRPr="001D0247" w:rsidRDefault="00827ED4" w:rsidP="00827ED4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Analysis shows the impact of intervention group, adjusted for age, sex, educational level, marital status, frailty score, multimorbidity, QALYs at T0 and GP practice (random effect)</w:t>
      </w:r>
    </w:p>
    <w:p w:rsidR="00771BF4" w:rsidRPr="0045312F" w:rsidRDefault="00771BF4" w:rsidP="0045312F">
      <w:pPr>
        <w:tabs>
          <w:tab w:val="left" w:pos="567"/>
        </w:tabs>
        <w:spacing w:after="0"/>
        <w:rPr>
          <w:rFonts w:ascii="Calibri" w:eastAsia="Times New Roman" w:hAnsi="Calibri" w:cs="Times New Roman"/>
          <w:sz w:val="20"/>
          <w:szCs w:val="20"/>
          <w:lang w:val="en-US"/>
        </w:rPr>
      </w:pPr>
      <w:bookmarkStart w:id="0" w:name="_GoBack"/>
      <w:bookmarkEnd w:id="0"/>
    </w:p>
    <w:sectPr w:rsidR="00771BF4" w:rsidRPr="0045312F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ED4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00EE"/>
    <w:rsid w:val="003B5056"/>
    <w:rsid w:val="003C1C9F"/>
    <w:rsid w:val="004033BB"/>
    <w:rsid w:val="0045312F"/>
    <w:rsid w:val="004610EE"/>
    <w:rsid w:val="00471A8F"/>
    <w:rsid w:val="00486752"/>
    <w:rsid w:val="00497C89"/>
    <w:rsid w:val="004B1D2C"/>
    <w:rsid w:val="004C4FF7"/>
    <w:rsid w:val="004C5FF3"/>
    <w:rsid w:val="004D0365"/>
    <w:rsid w:val="004D0944"/>
    <w:rsid w:val="004E0F79"/>
    <w:rsid w:val="004E5D19"/>
    <w:rsid w:val="004E5EE8"/>
    <w:rsid w:val="005178F6"/>
    <w:rsid w:val="005225A0"/>
    <w:rsid w:val="00534A53"/>
    <w:rsid w:val="0053752D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019F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B3DDC"/>
    <w:rsid w:val="007C4DCB"/>
    <w:rsid w:val="007C6AEF"/>
    <w:rsid w:val="007F02B1"/>
    <w:rsid w:val="00802D6B"/>
    <w:rsid w:val="00807ADA"/>
    <w:rsid w:val="00822288"/>
    <w:rsid w:val="00827ED4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16D94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263AF"/>
    <w:rsid w:val="00E40DEF"/>
    <w:rsid w:val="00E53A86"/>
    <w:rsid w:val="00E57AF3"/>
    <w:rsid w:val="00E6231C"/>
    <w:rsid w:val="00EB2E3F"/>
    <w:rsid w:val="00EC0C8B"/>
    <w:rsid w:val="00EC12E9"/>
    <w:rsid w:val="00ED53F1"/>
    <w:rsid w:val="00EF7356"/>
    <w:rsid w:val="00F01675"/>
    <w:rsid w:val="00F12BA0"/>
    <w:rsid w:val="00F1463D"/>
    <w:rsid w:val="00F534FA"/>
    <w:rsid w:val="00FA1003"/>
    <w:rsid w:val="00FB098F"/>
    <w:rsid w:val="00FB0BF7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8289AD-FFEB-4D5E-A1D3-4356ED51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ED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Lotte Vestjens</cp:lastModifiedBy>
  <cp:revision>6</cp:revision>
  <dcterms:created xsi:type="dcterms:W3CDTF">2019-07-06T14:36:00Z</dcterms:created>
  <dcterms:modified xsi:type="dcterms:W3CDTF">2019-07-06T14:49:00Z</dcterms:modified>
</cp:coreProperties>
</file>